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CD11B" w14:textId="76E3AFD8" w:rsidR="00397802" w:rsidRDefault="00397802" w:rsidP="00397802">
      <w:pPr>
        <w:widowControl/>
        <w:wordWrap/>
        <w:autoSpaceDE/>
        <w:autoSpaceDN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T</w:t>
      </w:r>
      <w:r w:rsidR="005F6D1B">
        <w:rPr>
          <w:rFonts w:ascii="Times New Roman" w:hAnsi="Times New Roman"/>
          <w:b/>
          <w:bCs/>
          <w:sz w:val="24"/>
        </w:rPr>
        <w:t>able S1</w:t>
      </w:r>
      <w:r>
        <w:rPr>
          <w:rFonts w:ascii="Times New Roman" w:hAnsi="Times New Roman"/>
          <w:b/>
          <w:bCs/>
          <w:sz w:val="24"/>
        </w:rPr>
        <w:t>. Interobserver Agreement for Parameters from Fundus Photography</w:t>
      </w:r>
    </w:p>
    <w:p w14:paraId="185EE798" w14:textId="77777777" w:rsidR="00397802" w:rsidRDefault="00397802" w:rsidP="00397802">
      <w:pPr>
        <w:widowControl/>
        <w:wordWrap/>
        <w:autoSpaceDE/>
        <w:autoSpaceDN/>
        <w:rPr>
          <w:rFonts w:ascii="Times New Roman" w:hAnsi="Times New Roman"/>
          <w:b/>
          <w:bCs/>
          <w:sz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6"/>
        <w:gridCol w:w="877"/>
        <w:gridCol w:w="1784"/>
        <w:gridCol w:w="2719"/>
      </w:tblGrid>
      <w:tr w:rsidR="00397802" w:rsidRPr="00430AC1" w14:paraId="65CCAE28" w14:textId="77777777" w:rsidTr="00526526"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</w:tcPr>
          <w:p w14:paraId="0BE767F2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</w:p>
        </w:tc>
        <w:tc>
          <w:tcPr>
            <w:tcW w:w="14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B6B75" w14:textId="77777777" w:rsidR="00397802" w:rsidRPr="00042E8F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42E8F">
              <w:rPr>
                <w:rFonts w:ascii="Times New Roman" w:hAnsi="Times New Roman" w:hint="eastAsia"/>
                <w:b/>
                <w:bCs/>
                <w:sz w:val="24"/>
              </w:rPr>
              <w:t>C</w:t>
            </w:r>
            <w:r w:rsidRPr="00042E8F">
              <w:rPr>
                <w:rFonts w:ascii="Times New Roman" w:hAnsi="Times New Roman"/>
                <w:b/>
                <w:bCs/>
                <w:sz w:val="24"/>
              </w:rPr>
              <w:t>ohen’s Kappa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</w:tcPr>
          <w:p w14:paraId="4AA6385A" w14:textId="77777777" w:rsidR="00397802" w:rsidRPr="00B15BB0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 w:rsidRPr="00042E8F">
              <w:rPr>
                <w:rFonts w:ascii="Times New Roman" w:hAnsi="Times New Roman" w:hint="eastAsia"/>
                <w:b/>
                <w:bCs/>
                <w:sz w:val="24"/>
              </w:rPr>
              <w:t>A</w:t>
            </w:r>
            <w:r w:rsidRPr="00042E8F">
              <w:rPr>
                <w:rFonts w:ascii="Times New Roman" w:hAnsi="Times New Roman"/>
                <w:b/>
                <w:bCs/>
                <w:sz w:val="24"/>
              </w:rPr>
              <w:t>greement</w:t>
            </w:r>
          </w:p>
        </w:tc>
      </w:tr>
      <w:tr w:rsidR="00397802" w:rsidRPr="00430AC1" w14:paraId="6323B6B3" w14:textId="77777777" w:rsidTr="00526526">
        <w:tc>
          <w:tcPr>
            <w:tcW w:w="2020" w:type="pct"/>
            <w:tcBorders>
              <w:top w:val="single" w:sz="4" w:space="0" w:color="auto"/>
            </w:tcBorders>
          </w:tcPr>
          <w:p w14:paraId="78423016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Vertical </w:t>
            </w:r>
            <w:r w:rsidRPr="00430AC1">
              <w:rPr>
                <w:rFonts w:ascii="Times New Roman" w:hAnsi="Times New Roman" w:hint="eastAsia"/>
                <w:sz w:val="24"/>
              </w:rPr>
              <w:t>C</w:t>
            </w:r>
            <w:r w:rsidRPr="00430AC1">
              <w:rPr>
                <w:rFonts w:ascii="Times New Roman" w:hAnsi="Times New Roman"/>
                <w:sz w:val="24"/>
              </w:rPr>
              <w:t xml:space="preserve">DR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430AC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430AC1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</w:tcBorders>
          </w:tcPr>
          <w:p w14:paraId="1E3BA9FD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0</w:t>
            </w:r>
            <w:r w:rsidRPr="00430AC1">
              <w:rPr>
                <w:rFonts w:ascii="Times New Roman" w:hAnsi="Times New Roman"/>
                <w:sz w:val="24"/>
              </w:rPr>
              <w:t>.844</w:t>
            </w:r>
          </w:p>
        </w:tc>
        <w:tc>
          <w:tcPr>
            <w:tcW w:w="1506" w:type="pct"/>
            <w:tcBorders>
              <w:top w:val="single" w:sz="4" w:space="0" w:color="auto"/>
            </w:tcBorders>
          </w:tcPr>
          <w:p w14:paraId="71F51B42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lmost perfect</w:t>
            </w:r>
          </w:p>
        </w:tc>
      </w:tr>
      <w:tr w:rsidR="00397802" w14:paraId="787703BD" w14:textId="77777777" w:rsidTr="00526526">
        <w:tc>
          <w:tcPr>
            <w:tcW w:w="2020" w:type="pct"/>
          </w:tcPr>
          <w:p w14:paraId="6C24D774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V</w:t>
            </w:r>
            <w:r w:rsidRPr="00430AC1">
              <w:rPr>
                <w:rFonts w:ascii="Times New Roman" w:hAnsi="Times New Roman"/>
                <w:sz w:val="24"/>
              </w:rPr>
              <w:t>ertical cupping</w:t>
            </w:r>
          </w:p>
        </w:tc>
        <w:tc>
          <w:tcPr>
            <w:tcW w:w="1474" w:type="pct"/>
            <w:gridSpan w:val="2"/>
          </w:tcPr>
          <w:p w14:paraId="5C6A6298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0</w:t>
            </w:r>
            <w:r w:rsidRPr="00430AC1">
              <w:rPr>
                <w:rFonts w:ascii="Times New Roman" w:hAnsi="Times New Roman"/>
                <w:sz w:val="24"/>
              </w:rPr>
              <w:t>.751</w:t>
            </w:r>
          </w:p>
        </w:tc>
        <w:tc>
          <w:tcPr>
            <w:tcW w:w="1506" w:type="pct"/>
          </w:tcPr>
          <w:p w14:paraId="785538F5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ubstantial agreement</w:t>
            </w:r>
          </w:p>
        </w:tc>
      </w:tr>
      <w:tr w:rsidR="00397802" w:rsidRPr="00430AC1" w14:paraId="58845ECE" w14:textId="77777777" w:rsidTr="00526526">
        <w:tc>
          <w:tcPr>
            <w:tcW w:w="2020" w:type="pct"/>
          </w:tcPr>
          <w:p w14:paraId="08D769DE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I</w:t>
            </w:r>
            <w:r w:rsidRPr="00430AC1">
              <w:rPr>
                <w:rFonts w:ascii="Times New Roman" w:hAnsi="Times New Roman"/>
                <w:sz w:val="24"/>
              </w:rPr>
              <w:t>SNT rule violation</w:t>
            </w:r>
          </w:p>
        </w:tc>
        <w:tc>
          <w:tcPr>
            <w:tcW w:w="1474" w:type="pct"/>
            <w:gridSpan w:val="2"/>
          </w:tcPr>
          <w:p w14:paraId="4B051508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0</w:t>
            </w:r>
            <w:r w:rsidRPr="00430AC1">
              <w:rPr>
                <w:rFonts w:ascii="Times New Roman" w:hAnsi="Times New Roman"/>
                <w:sz w:val="24"/>
              </w:rPr>
              <w:t>.788</w:t>
            </w:r>
          </w:p>
        </w:tc>
        <w:tc>
          <w:tcPr>
            <w:tcW w:w="1506" w:type="pct"/>
          </w:tcPr>
          <w:p w14:paraId="1D04B444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ubstantial agreement</w:t>
            </w:r>
          </w:p>
        </w:tc>
      </w:tr>
      <w:tr w:rsidR="00397802" w:rsidRPr="00430AC1" w14:paraId="5BDBCFB0" w14:textId="77777777" w:rsidTr="00526526">
        <w:tc>
          <w:tcPr>
            <w:tcW w:w="2020" w:type="pct"/>
          </w:tcPr>
          <w:p w14:paraId="6935F753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B</w:t>
            </w:r>
            <w:r w:rsidRPr="00430AC1">
              <w:rPr>
                <w:rFonts w:ascii="Times New Roman" w:hAnsi="Times New Roman"/>
                <w:sz w:val="24"/>
              </w:rPr>
              <w:t>ayonetting of blood vessels</w:t>
            </w:r>
          </w:p>
        </w:tc>
        <w:tc>
          <w:tcPr>
            <w:tcW w:w="1474" w:type="pct"/>
            <w:gridSpan w:val="2"/>
          </w:tcPr>
          <w:p w14:paraId="565E19F8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0</w:t>
            </w:r>
            <w:r w:rsidRPr="00430AC1">
              <w:rPr>
                <w:rFonts w:ascii="Times New Roman" w:hAnsi="Times New Roman"/>
                <w:sz w:val="24"/>
              </w:rPr>
              <w:t>.878</w:t>
            </w:r>
          </w:p>
        </w:tc>
        <w:tc>
          <w:tcPr>
            <w:tcW w:w="1506" w:type="pct"/>
          </w:tcPr>
          <w:p w14:paraId="731731BB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lmost perfect</w:t>
            </w:r>
          </w:p>
        </w:tc>
      </w:tr>
      <w:tr w:rsidR="00397802" w:rsidRPr="00430AC1" w14:paraId="21046081" w14:textId="77777777" w:rsidTr="00526526">
        <w:tc>
          <w:tcPr>
            <w:tcW w:w="2020" w:type="pct"/>
            <w:tcBorders>
              <w:bottom w:val="single" w:sz="4" w:space="0" w:color="auto"/>
            </w:tcBorders>
          </w:tcPr>
          <w:p w14:paraId="1ABB7D6A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B</w:t>
            </w:r>
            <w:r w:rsidRPr="00430AC1">
              <w:rPr>
                <w:rFonts w:ascii="Times New Roman" w:hAnsi="Times New Roman"/>
                <w:sz w:val="24"/>
              </w:rPr>
              <w:t>aring of circumlinear vessels</w:t>
            </w:r>
          </w:p>
        </w:tc>
        <w:tc>
          <w:tcPr>
            <w:tcW w:w="1474" w:type="pct"/>
            <w:gridSpan w:val="2"/>
            <w:tcBorders>
              <w:bottom w:val="single" w:sz="4" w:space="0" w:color="auto"/>
            </w:tcBorders>
          </w:tcPr>
          <w:p w14:paraId="25C70342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 w:rsidRPr="00430AC1">
              <w:rPr>
                <w:rFonts w:ascii="Times New Roman" w:hAnsi="Times New Roman" w:hint="eastAsia"/>
                <w:sz w:val="24"/>
              </w:rPr>
              <w:t>0</w:t>
            </w:r>
            <w:r w:rsidRPr="00430AC1">
              <w:rPr>
                <w:rFonts w:ascii="Times New Roman" w:hAnsi="Times New Roman"/>
                <w:sz w:val="24"/>
              </w:rPr>
              <w:t>.813</w:t>
            </w:r>
          </w:p>
        </w:tc>
        <w:tc>
          <w:tcPr>
            <w:tcW w:w="1506" w:type="pct"/>
            <w:tcBorders>
              <w:bottom w:val="single" w:sz="4" w:space="0" w:color="auto"/>
            </w:tcBorders>
          </w:tcPr>
          <w:p w14:paraId="5ED4B3D8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lmost perfect</w:t>
            </w:r>
          </w:p>
        </w:tc>
      </w:tr>
      <w:tr w:rsidR="00397802" w:rsidRPr="00430AC1" w14:paraId="6C733C90" w14:textId="77777777" w:rsidTr="00526526"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</w:tcPr>
          <w:p w14:paraId="3FF6F214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7FB1D276" w14:textId="77777777" w:rsidR="00397802" w:rsidRPr="00042E8F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42E8F">
              <w:rPr>
                <w:rFonts w:ascii="Times New Roman" w:hAnsi="Times New Roman" w:hint="eastAsia"/>
                <w:b/>
                <w:bCs/>
                <w:sz w:val="24"/>
              </w:rPr>
              <w:t>I</w:t>
            </w:r>
            <w:r w:rsidRPr="00042E8F">
              <w:rPr>
                <w:rFonts w:ascii="Times New Roman" w:hAnsi="Times New Roman"/>
                <w:b/>
                <w:bCs/>
                <w:sz w:val="24"/>
              </w:rPr>
              <w:t>CC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63E3F9F7" w14:textId="77777777" w:rsidR="00397802" w:rsidRPr="00042E8F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42E8F">
              <w:rPr>
                <w:rFonts w:ascii="Times New Roman" w:hAnsi="Times New Roman" w:hint="eastAsia"/>
                <w:b/>
                <w:bCs/>
                <w:sz w:val="24"/>
              </w:rPr>
              <w:t>9</w:t>
            </w:r>
            <w:r w:rsidRPr="00042E8F">
              <w:rPr>
                <w:rFonts w:ascii="Times New Roman" w:hAnsi="Times New Roman"/>
                <w:b/>
                <w:bCs/>
                <w:sz w:val="24"/>
              </w:rPr>
              <w:t>5% CI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</w:tcPr>
          <w:p w14:paraId="3BF977BC" w14:textId="77777777" w:rsidR="00397802" w:rsidRPr="00042E8F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397802" w:rsidRPr="00430AC1" w14:paraId="539D5551" w14:textId="77777777" w:rsidTr="00526526">
        <w:tc>
          <w:tcPr>
            <w:tcW w:w="2020" w:type="pct"/>
            <w:tcBorders>
              <w:top w:val="single" w:sz="4" w:space="0" w:color="auto"/>
            </w:tcBorders>
          </w:tcPr>
          <w:p w14:paraId="1BE75547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Vertical </w:t>
            </w: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DR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4BF4D1A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35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09FD9CCA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14 – 0.786</w:t>
            </w:r>
          </w:p>
        </w:tc>
        <w:tc>
          <w:tcPr>
            <w:tcW w:w="1506" w:type="pct"/>
            <w:tcBorders>
              <w:top w:val="single" w:sz="4" w:space="0" w:color="auto"/>
            </w:tcBorders>
          </w:tcPr>
          <w:p w14:paraId="6174A9A7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oderate</w:t>
            </w:r>
          </w:p>
        </w:tc>
      </w:tr>
      <w:tr w:rsidR="00397802" w:rsidRPr="00430AC1" w14:paraId="31A5EBC4" w14:textId="77777777" w:rsidTr="00526526">
        <w:tc>
          <w:tcPr>
            <w:tcW w:w="2020" w:type="pct"/>
          </w:tcPr>
          <w:p w14:paraId="55DEE29C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isc ovality</w:t>
            </w:r>
          </w:p>
        </w:tc>
        <w:tc>
          <w:tcPr>
            <w:tcW w:w="486" w:type="pct"/>
          </w:tcPr>
          <w:p w14:paraId="62A860DF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15</w:t>
            </w:r>
          </w:p>
        </w:tc>
        <w:tc>
          <w:tcPr>
            <w:tcW w:w="988" w:type="pct"/>
          </w:tcPr>
          <w:p w14:paraId="709941EC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56 – 0.901</w:t>
            </w:r>
          </w:p>
        </w:tc>
        <w:tc>
          <w:tcPr>
            <w:tcW w:w="1506" w:type="pct"/>
          </w:tcPr>
          <w:p w14:paraId="4282DEB0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ood</w:t>
            </w:r>
          </w:p>
        </w:tc>
      </w:tr>
      <w:tr w:rsidR="00397802" w:rsidRPr="00430AC1" w14:paraId="046E1545" w14:textId="77777777" w:rsidTr="00526526">
        <w:tc>
          <w:tcPr>
            <w:tcW w:w="2020" w:type="pct"/>
            <w:tcBorders>
              <w:bottom w:val="single" w:sz="4" w:space="0" w:color="auto"/>
            </w:tcBorders>
          </w:tcPr>
          <w:p w14:paraId="45529246" w14:textId="77777777" w:rsidR="00397802" w:rsidRPr="00430AC1" w:rsidRDefault="00397802" w:rsidP="00526526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RVT nasalization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0BC259A1" w14:textId="77777777" w:rsidR="00397802" w:rsidRPr="00430AC1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08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39F532EE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70 – 0.892</w:t>
            </w:r>
          </w:p>
        </w:tc>
        <w:tc>
          <w:tcPr>
            <w:tcW w:w="1506" w:type="pct"/>
            <w:tcBorders>
              <w:bottom w:val="single" w:sz="4" w:space="0" w:color="auto"/>
            </w:tcBorders>
          </w:tcPr>
          <w:p w14:paraId="0EAFAC35" w14:textId="77777777" w:rsidR="00397802" w:rsidRDefault="00397802" w:rsidP="005265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ood</w:t>
            </w:r>
          </w:p>
        </w:tc>
      </w:tr>
    </w:tbl>
    <w:p w14:paraId="0E32AB65" w14:textId="77777777" w:rsidR="00397802" w:rsidRPr="00430AC1" w:rsidRDefault="00397802" w:rsidP="00397802">
      <w:pPr>
        <w:widowControl/>
        <w:wordWrap/>
        <w:autoSpaceDE/>
        <w:autoSpaceDN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DR: cup-to-disc ratio, ISN</w:t>
      </w:r>
      <w:bookmarkStart w:id="0" w:name="_GoBack"/>
      <w:bookmarkEnd w:id="0"/>
      <w:r>
        <w:rPr>
          <w:rFonts w:ascii="Times New Roman" w:hAnsi="Times New Roman"/>
          <w:sz w:val="24"/>
        </w:rPr>
        <w:t>T: inferior-superior-nasal-temporal, CRVT: central retinal vessel trunk, ICC: intraclass coefficient, CI: confidence interval</w:t>
      </w:r>
    </w:p>
    <w:p w14:paraId="3B6B083B" w14:textId="3AD72A59" w:rsidR="00397802" w:rsidRDefault="00397802">
      <w:pPr>
        <w:widowControl/>
        <w:wordWrap/>
        <w:autoSpaceDE/>
        <w:autoSpaceDN/>
        <w:rPr>
          <w:rFonts w:ascii="Times New Roman" w:hAnsi="Times New Roman"/>
          <w:b/>
          <w:bCs/>
          <w:sz w:val="24"/>
        </w:rPr>
      </w:pPr>
    </w:p>
    <w:sectPr w:rsidR="00397802" w:rsidSect="007E3D9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BB8E47" w14:textId="77777777" w:rsidR="00AA0209" w:rsidRDefault="00AA0209" w:rsidP="003F352C">
      <w:r>
        <w:separator/>
      </w:r>
    </w:p>
  </w:endnote>
  <w:endnote w:type="continuationSeparator" w:id="0">
    <w:p w14:paraId="72F41EBA" w14:textId="77777777" w:rsidR="00AA0209" w:rsidRDefault="00AA0209" w:rsidP="003F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C8286" w14:textId="77777777" w:rsidR="00AA0209" w:rsidRDefault="00AA0209" w:rsidP="003F352C">
      <w:r>
        <w:separator/>
      </w:r>
    </w:p>
  </w:footnote>
  <w:footnote w:type="continuationSeparator" w:id="0">
    <w:p w14:paraId="220B1CAA" w14:textId="77777777" w:rsidR="00AA0209" w:rsidRDefault="00AA0209" w:rsidP="003F3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116"/>
    <w:rsid w:val="00000351"/>
    <w:rsid w:val="000023C2"/>
    <w:rsid w:val="000053E0"/>
    <w:rsid w:val="00010398"/>
    <w:rsid w:val="0001602C"/>
    <w:rsid w:val="00021DB5"/>
    <w:rsid w:val="0002492A"/>
    <w:rsid w:val="00025A0B"/>
    <w:rsid w:val="00027382"/>
    <w:rsid w:val="00042E8F"/>
    <w:rsid w:val="000455C9"/>
    <w:rsid w:val="00045F18"/>
    <w:rsid w:val="00046CBB"/>
    <w:rsid w:val="00047056"/>
    <w:rsid w:val="000640F7"/>
    <w:rsid w:val="00070FB4"/>
    <w:rsid w:val="00075AE2"/>
    <w:rsid w:val="0008055A"/>
    <w:rsid w:val="00080F99"/>
    <w:rsid w:val="000A6FCE"/>
    <w:rsid w:val="000B0499"/>
    <w:rsid w:val="000B219F"/>
    <w:rsid w:val="000B4B7A"/>
    <w:rsid w:val="000C3549"/>
    <w:rsid w:val="000C7BC0"/>
    <w:rsid w:val="000D5876"/>
    <w:rsid w:val="000E18CF"/>
    <w:rsid w:val="000E5F15"/>
    <w:rsid w:val="000F1B5A"/>
    <w:rsid w:val="000F27DC"/>
    <w:rsid w:val="000F6284"/>
    <w:rsid w:val="001017DD"/>
    <w:rsid w:val="001046AD"/>
    <w:rsid w:val="00104B1A"/>
    <w:rsid w:val="001057EB"/>
    <w:rsid w:val="00110747"/>
    <w:rsid w:val="001111F7"/>
    <w:rsid w:val="001127D9"/>
    <w:rsid w:val="00115EED"/>
    <w:rsid w:val="00120751"/>
    <w:rsid w:val="00122AFA"/>
    <w:rsid w:val="00122CD7"/>
    <w:rsid w:val="0013435E"/>
    <w:rsid w:val="00136E2B"/>
    <w:rsid w:val="00140ADA"/>
    <w:rsid w:val="001414C2"/>
    <w:rsid w:val="001530CD"/>
    <w:rsid w:val="001658CE"/>
    <w:rsid w:val="00185C8E"/>
    <w:rsid w:val="001A0152"/>
    <w:rsid w:val="001A2132"/>
    <w:rsid w:val="001A3D87"/>
    <w:rsid w:val="001A3FE9"/>
    <w:rsid w:val="001A42E6"/>
    <w:rsid w:val="001B25DE"/>
    <w:rsid w:val="001C7D5E"/>
    <w:rsid w:val="001D1FE7"/>
    <w:rsid w:val="001F79EF"/>
    <w:rsid w:val="00201F73"/>
    <w:rsid w:val="00203469"/>
    <w:rsid w:val="00203800"/>
    <w:rsid w:val="00205B43"/>
    <w:rsid w:val="002061CC"/>
    <w:rsid w:val="0021396F"/>
    <w:rsid w:val="00221EFA"/>
    <w:rsid w:val="002239D4"/>
    <w:rsid w:val="0024230A"/>
    <w:rsid w:val="0025361C"/>
    <w:rsid w:val="00254A66"/>
    <w:rsid w:val="00256941"/>
    <w:rsid w:val="00267070"/>
    <w:rsid w:val="00270C0A"/>
    <w:rsid w:val="00280DBA"/>
    <w:rsid w:val="00282084"/>
    <w:rsid w:val="0028319E"/>
    <w:rsid w:val="00283879"/>
    <w:rsid w:val="002855D7"/>
    <w:rsid w:val="00296FFE"/>
    <w:rsid w:val="002A5FE9"/>
    <w:rsid w:val="002B6081"/>
    <w:rsid w:val="002B7878"/>
    <w:rsid w:val="002C2622"/>
    <w:rsid w:val="002D11B2"/>
    <w:rsid w:val="002D2781"/>
    <w:rsid w:val="002D5D7D"/>
    <w:rsid w:val="002D615F"/>
    <w:rsid w:val="002E3504"/>
    <w:rsid w:val="002F048F"/>
    <w:rsid w:val="002F177F"/>
    <w:rsid w:val="002F2565"/>
    <w:rsid w:val="002F2FAD"/>
    <w:rsid w:val="002F4108"/>
    <w:rsid w:val="00300634"/>
    <w:rsid w:val="003074D4"/>
    <w:rsid w:val="00310A35"/>
    <w:rsid w:val="00314298"/>
    <w:rsid w:val="00323873"/>
    <w:rsid w:val="00324912"/>
    <w:rsid w:val="00331583"/>
    <w:rsid w:val="00342BAD"/>
    <w:rsid w:val="003445C1"/>
    <w:rsid w:val="00344684"/>
    <w:rsid w:val="00347AEF"/>
    <w:rsid w:val="003530D8"/>
    <w:rsid w:val="00353973"/>
    <w:rsid w:val="00356CC4"/>
    <w:rsid w:val="00376A67"/>
    <w:rsid w:val="00397802"/>
    <w:rsid w:val="003A12B6"/>
    <w:rsid w:val="003A25C2"/>
    <w:rsid w:val="003A40ED"/>
    <w:rsid w:val="003A4DA0"/>
    <w:rsid w:val="003A651C"/>
    <w:rsid w:val="003B55B2"/>
    <w:rsid w:val="003B618F"/>
    <w:rsid w:val="003B7B68"/>
    <w:rsid w:val="003C4B84"/>
    <w:rsid w:val="003C7578"/>
    <w:rsid w:val="003D1C29"/>
    <w:rsid w:val="003D3234"/>
    <w:rsid w:val="003D45AD"/>
    <w:rsid w:val="003D4C36"/>
    <w:rsid w:val="003E5543"/>
    <w:rsid w:val="003E62BF"/>
    <w:rsid w:val="003F352C"/>
    <w:rsid w:val="003F50A8"/>
    <w:rsid w:val="00400456"/>
    <w:rsid w:val="00411081"/>
    <w:rsid w:val="00430AC1"/>
    <w:rsid w:val="00432458"/>
    <w:rsid w:val="004423C0"/>
    <w:rsid w:val="0044417E"/>
    <w:rsid w:val="00463774"/>
    <w:rsid w:val="004711D9"/>
    <w:rsid w:val="004712B7"/>
    <w:rsid w:val="0047415B"/>
    <w:rsid w:val="00475EEF"/>
    <w:rsid w:val="00480DEF"/>
    <w:rsid w:val="004902A4"/>
    <w:rsid w:val="00490B47"/>
    <w:rsid w:val="00494881"/>
    <w:rsid w:val="004A6E51"/>
    <w:rsid w:val="004B095C"/>
    <w:rsid w:val="004B0D43"/>
    <w:rsid w:val="004C15B1"/>
    <w:rsid w:val="004C2830"/>
    <w:rsid w:val="004C3FE6"/>
    <w:rsid w:val="004C49BF"/>
    <w:rsid w:val="004C7D04"/>
    <w:rsid w:val="004D69EF"/>
    <w:rsid w:val="004D7B46"/>
    <w:rsid w:val="004D7B7E"/>
    <w:rsid w:val="004E63DA"/>
    <w:rsid w:val="004E6578"/>
    <w:rsid w:val="004E7442"/>
    <w:rsid w:val="00505E05"/>
    <w:rsid w:val="00506566"/>
    <w:rsid w:val="005075DB"/>
    <w:rsid w:val="0051258C"/>
    <w:rsid w:val="00512745"/>
    <w:rsid w:val="005139AB"/>
    <w:rsid w:val="0051496F"/>
    <w:rsid w:val="00522751"/>
    <w:rsid w:val="005232A1"/>
    <w:rsid w:val="00533F8E"/>
    <w:rsid w:val="00541F8F"/>
    <w:rsid w:val="0055307D"/>
    <w:rsid w:val="0056647B"/>
    <w:rsid w:val="00570F6F"/>
    <w:rsid w:val="00574116"/>
    <w:rsid w:val="00580406"/>
    <w:rsid w:val="00580AE7"/>
    <w:rsid w:val="00587A05"/>
    <w:rsid w:val="00592F14"/>
    <w:rsid w:val="005A203F"/>
    <w:rsid w:val="005A5273"/>
    <w:rsid w:val="005A537A"/>
    <w:rsid w:val="005A6260"/>
    <w:rsid w:val="005B4DF8"/>
    <w:rsid w:val="005D1006"/>
    <w:rsid w:val="005E77DF"/>
    <w:rsid w:val="005F6D1B"/>
    <w:rsid w:val="00602338"/>
    <w:rsid w:val="0060416E"/>
    <w:rsid w:val="006053BA"/>
    <w:rsid w:val="006214C2"/>
    <w:rsid w:val="0062518C"/>
    <w:rsid w:val="00626CDA"/>
    <w:rsid w:val="00627BDC"/>
    <w:rsid w:val="00640179"/>
    <w:rsid w:val="00652A18"/>
    <w:rsid w:val="006534A3"/>
    <w:rsid w:val="00654C8D"/>
    <w:rsid w:val="00654FED"/>
    <w:rsid w:val="00681F0A"/>
    <w:rsid w:val="00685F4B"/>
    <w:rsid w:val="00690E63"/>
    <w:rsid w:val="006A37F6"/>
    <w:rsid w:val="006B56D5"/>
    <w:rsid w:val="006B62A9"/>
    <w:rsid w:val="006C732E"/>
    <w:rsid w:val="006D3A0D"/>
    <w:rsid w:val="006D4BA6"/>
    <w:rsid w:val="006E29A5"/>
    <w:rsid w:val="006E76D6"/>
    <w:rsid w:val="006E7E8D"/>
    <w:rsid w:val="006E7F3F"/>
    <w:rsid w:val="006E7FD0"/>
    <w:rsid w:val="006F047D"/>
    <w:rsid w:val="007207A8"/>
    <w:rsid w:val="0072290C"/>
    <w:rsid w:val="00726FF7"/>
    <w:rsid w:val="0072778D"/>
    <w:rsid w:val="00732359"/>
    <w:rsid w:val="00737169"/>
    <w:rsid w:val="007378B3"/>
    <w:rsid w:val="0074139E"/>
    <w:rsid w:val="00742B18"/>
    <w:rsid w:val="00746A17"/>
    <w:rsid w:val="00756BE3"/>
    <w:rsid w:val="00760B8E"/>
    <w:rsid w:val="0076296C"/>
    <w:rsid w:val="00774DD5"/>
    <w:rsid w:val="0077589B"/>
    <w:rsid w:val="00777E99"/>
    <w:rsid w:val="007969B0"/>
    <w:rsid w:val="007A48F8"/>
    <w:rsid w:val="007A4C7D"/>
    <w:rsid w:val="007A6B3F"/>
    <w:rsid w:val="007B4AD4"/>
    <w:rsid w:val="007B63C0"/>
    <w:rsid w:val="007C3659"/>
    <w:rsid w:val="007C7A1F"/>
    <w:rsid w:val="007D21CF"/>
    <w:rsid w:val="007D381D"/>
    <w:rsid w:val="007D798D"/>
    <w:rsid w:val="007E3354"/>
    <w:rsid w:val="007E3D95"/>
    <w:rsid w:val="007F2CF1"/>
    <w:rsid w:val="007F6571"/>
    <w:rsid w:val="007F7012"/>
    <w:rsid w:val="007F750E"/>
    <w:rsid w:val="00804E38"/>
    <w:rsid w:val="008150D8"/>
    <w:rsid w:val="00825E77"/>
    <w:rsid w:val="0083288D"/>
    <w:rsid w:val="00834F11"/>
    <w:rsid w:val="00844793"/>
    <w:rsid w:val="00846724"/>
    <w:rsid w:val="0085435D"/>
    <w:rsid w:val="0085644D"/>
    <w:rsid w:val="00886FC9"/>
    <w:rsid w:val="00891C1B"/>
    <w:rsid w:val="00896FE8"/>
    <w:rsid w:val="008A06F3"/>
    <w:rsid w:val="008A526B"/>
    <w:rsid w:val="008A6281"/>
    <w:rsid w:val="008B34A7"/>
    <w:rsid w:val="008B52AC"/>
    <w:rsid w:val="008B5309"/>
    <w:rsid w:val="008C3B67"/>
    <w:rsid w:val="008C47F9"/>
    <w:rsid w:val="008C7B9A"/>
    <w:rsid w:val="008D114E"/>
    <w:rsid w:val="008D6F1C"/>
    <w:rsid w:val="008D7B30"/>
    <w:rsid w:val="008D7CB6"/>
    <w:rsid w:val="008E13CE"/>
    <w:rsid w:val="008F4139"/>
    <w:rsid w:val="008F5087"/>
    <w:rsid w:val="008F5D86"/>
    <w:rsid w:val="00902FA0"/>
    <w:rsid w:val="00910146"/>
    <w:rsid w:val="00911EEE"/>
    <w:rsid w:val="009269FA"/>
    <w:rsid w:val="00926B10"/>
    <w:rsid w:val="009329BA"/>
    <w:rsid w:val="00937915"/>
    <w:rsid w:val="009403E4"/>
    <w:rsid w:val="0094483A"/>
    <w:rsid w:val="009477CA"/>
    <w:rsid w:val="009613D8"/>
    <w:rsid w:val="009659D2"/>
    <w:rsid w:val="00966B45"/>
    <w:rsid w:val="00977448"/>
    <w:rsid w:val="009778AA"/>
    <w:rsid w:val="00987284"/>
    <w:rsid w:val="009942E2"/>
    <w:rsid w:val="0099574D"/>
    <w:rsid w:val="009A4559"/>
    <w:rsid w:val="009A4E10"/>
    <w:rsid w:val="009A7931"/>
    <w:rsid w:val="009B2975"/>
    <w:rsid w:val="009B34B3"/>
    <w:rsid w:val="009B5A9B"/>
    <w:rsid w:val="009C08C4"/>
    <w:rsid w:val="009C54E5"/>
    <w:rsid w:val="009C73EF"/>
    <w:rsid w:val="009D3EFF"/>
    <w:rsid w:val="009D401C"/>
    <w:rsid w:val="009E0A16"/>
    <w:rsid w:val="009E2393"/>
    <w:rsid w:val="009E78EE"/>
    <w:rsid w:val="009E7BFC"/>
    <w:rsid w:val="009F1857"/>
    <w:rsid w:val="009F4AD5"/>
    <w:rsid w:val="009F5462"/>
    <w:rsid w:val="00A032E3"/>
    <w:rsid w:val="00A05EDD"/>
    <w:rsid w:val="00A35B57"/>
    <w:rsid w:val="00A47292"/>
    <w:rsid w:val="00A52740"/>
    <w:rsid w:val="00A5489C"/>
    <w:rsid w:val="00A62190"/>
    <w:rsid w:val="00A65A18"/>
    <w:rsid w:val="00A660C7"/>
    <w:rsid w:val="00A7496B"/>
    <w:rsid w:val="00A80D33"/>
    <w:rsid w:val="00A8108C"/>
    <w:rsid w:val="00A81A1B"/>
    <w:rsid w:val="00A84133"/>
    <w:rsid w:val="00A87A5C"/>
    <w:rsid w:val="00A95032"/>
    <w:rsid w:val="00AA0209"/>
    <w:rsid w:val="00AA1E4C"/>
    <w:rsid w:val="00AB41E1"/>
    <w:rsid w:val="00AB50E6"/>
    <w:rsid w:val="00AB7666"/>
    <w:rsid w:val="00AC11C2"/>
    <w:rsid w:val="00AC1592"/>
    <w:rsid w:val="00AC2644"/>
    <w:rsid w:val="00AD11A8"/>
    <w:rsid w:val="00AD2FE3"/>
    <w:rsid w:val="00AD6B02"/>
    <w:rsid w:val="00AE1C5B"/>
    <w:rsid w:val="00B00921"/>
    <w:rsid w:val="00B01F27"/>
    <w:rsid w:val="00B112A9"/>
    <w:rsid w:val="00B11D57"/>
    <w:rsid w:val="00B12955"/>
    <w:rsid w:val="00B12CAB"/>
    <w:rsid w:val="00B15BB0"/>
    <w:rsid w:val="00B15ECF"/>
    <w:rsid w:val="00B26B73"/>
    <w:rsid w:val="00B340E7"/>
    <w:rsid w:val="00B35E65"/>
    <w:rsid w:val="00B409FF"/>
    <w:rsid w:val="00B46638"/>
    <w:rsid w:val="00B4721F"/>
    <w:rsid w:val="00B51556"/>
    <w:rsid w:val="00B53329"/>
    <w:rsid w:val="00B56CC7"/>
    <w:rsid w:val="00B62494"/>
    <w:rsid w:val="00B65E01"/>
    <w:rsid w:val="00B66F02"/>
    <w:rsid w:val="00B70C7C"/>
    <w:rsid w:val="00B74A9E"/>
    <w:rsid w:val="00B765DA"/>
    <w:rsid w:val="00B8209D"/>
    <w:rsid w:val="00B83532"/>
    <w:rsid w:val="00B9081F"/>
    <w:rsid w:val="00B9097F"/>
    <w:rsid w:val="00BA2D43"/>
    <w:rsid w:val="00BA3A67"/>
    <w:rsid w:val="00BA4665"/>
    <w:rsid w:val="00BA63A5"/>
    <w:rsid w:val="00BA75A6"/>
    <w:rsid w:val="00BB238B"/>
    <w:rsid w:val="00BB32CF"/>
    <w:rsid w:val="00BB415C"/>
    <w:rsid w:val="00BB6A36"/>
    <w:rsid w:val="00BC3D9F"/>
    <w:rsid w:val="00BD2254"/>
    <w:rsid w:val="00BD3CBD"/>
    <w:rsid w:val="00BD6273"/>
    <w:rsid w:val="00BD717A"/>
    <w:rsid w:val="00BE03E3"/>
    <w:rsid w:val="00BE3324"/>
    <w:rsid w:val="00BE7A61"/>
    <w:rsid w:val="00C05AEB"/>
    <w:rsid w:val="00C06CDD"/>
    <w:rsid w:val="00C14DBC"/>
    <w:rsid w:val="00C15CED"/>
    <w:rsid w:val="00C212CB"/>
    <w:rsid w:val="00C23446"/>
    <w:rsid w:val="00C31B23"/>
    <w:rsid w:val="00C32C56"/>
    <w:rsid w:val="00C34CF7"/>
    <w:rsid w:val="00C36F1B"/>
    <w:rsid w:val="00C370AF"/>
    <w:rsid w:val="00C526A0"/>
    <w:rsid w:val="00C72654"/>
    <w:rsid w:val="00C74C97"/>
    <w:rsid w:val="00C85E22"/>
    <w:rsid w:val="00C877EB"/>
    <w:rsid w:val="00C87F42"/>
    <w:rsid w:val="00C926FA"/>
    <w:rsid w:val="00C95954"/>
    <w:rsid w:val="00CA0D8D"/>
    <w:rsid w:val="00CA1FD2"/>
    <w:rsid w:val="00CA740E"/>
    <w:rsid w:val="00CB224B"/>
    <w:rsid w:val="00CB590D"/>
    <w:rsid w:val="00CB7355"/>
    <w:rsid w:val="00CD507B"/>
    <w:rsid w:val="00CD786E"/>
    <w:rsid w:val="00CD7AF1"/>
    <w:rsid w:val="00CE1EEE"/>
    <w:rsid w:val="00CE251F"/>
    <w:rsid w:val="00CE297D"/>
    <w:rsid w:val="00CE473C"/>
    <w:rsid w:val="00CF30B4"/>
    <w:rsid w:val="00CF3122"/>
    <w:rsid w:val="00CF41FA"/>
    <w:rsid w:val="00D0013E"/>
    <w:rsid w:val="00D11824"/>
    <w:rsid w:val="00D127B7"/>
    <w:rsid w:val="00D21C5F"/>
    <w:rsid w:val="00D335F8"/>
    <w:rsid w:val="00D3425A"/>
    <w:rsid w:val="00D3619B"/>
    <w:rsid w:val="00D40B92"/>
    <w:rsid w:val="00D47E62"/>
    <w:rsid w:val="00D50801"/>
    <w:rsid w:val="00D526D0"/>
    <w:rsid w:val="00D55AAF"/>
    <w:rsid w:val="00D56D89"/>
    <w:rsid w:val="00D6629F"/>
    <w:rsid w:val="00D66723"/>
    <w:rsid w:val="00D675A0"/>
    <w:rsid w:val="00D67CE1"/>
    <w:rsid w:val="00D67CE7"/>
    <w:rsid w:val="00D70742"/>
    <w:rsid w:val="00D73ADE"/>
    <w:rsid w:val="00D80892"/>
    <w:rsid w:val="00D839FE"/>
    <w:rsid w:val="00D83FD3"/>
    <w:rsid w:val="00D8706B"/>
    <w:rsid w:val="00D94F57"/>
    <w:rsid w:val="00D97CEC"/>
    <w:rsid w:val="00DA0032"/>
    <w:rsid w:val="00DA0F03"/>
    <w:rsid w:val="00DC5E2F"/>
    <w:rsid w:val="00DE5363"/>
    <w:rsid w:val="00DF6A84"/>
    <w:rsid w:val="00DF6EAC"/>
    <w:rsid w:val="00E06434"/>
    <w:rsid w:val="00E174DE"/>
    <w:rsid w:val="00E42A89"/>
    <w:rsid w:val="00E430C2"/>
    <w:rsid w:val="00E469E3"/>
    <w:rsid w:val="00E634C0"/>
    <w:rsid w:val="00E73551"/>
    <w:rsid w:val="00E8043C"/>
    <w:rsid w:val="00E82E09"/>
    <w:rsid w:val="00E83FC4"/>
    <w:rsid w:val="00E92FEB"/>
    <w:rsid w:val="00E95DDA"/>
    <w:rsid w:val="00E97429"/>
    <w:rsid w:val="00EA2ED3"/>
    <w:rsid w:val="00EA41AA"/>
    <w:rsid w:val="00EA5BB3"/>
    <w:rsid w:val="00EA65B1"/>
    <w:rsid w:val="00EA6D7D"/>
    <w:rsid w:val="00EB546F"/>
    <w:rsid w:val="00EC0BE9"/>
    <w:rsid w:val="00EC7390"/>
    <w:rsid w:val="00ED0B4D"/>
    <w:rsid w:val="00ED3E08"/>
    <w:rsid w:val="00ED51D4"/>
    <w:rsid w:val="00ED61DA"/>
    <w:rsid w:val="00EE2BB5"/>
    <w:rsid w:val="00EE4F85"/>
    <w:rsid w:val="00EE52A5"/>
    <w:rsid w:val="00EF24EE"/>
    <w:rsid w:val="00F14472"/>
    <w:rsid w:val="00F23619"/>
    <w:rsid w:val="00F23F5A"/>
    <w:rsid w:val="00F52400"/>
    <w:rsid w:val="00F53A39"/>
    <w:rsid w:val="00F72778"/>
    <w:rsid w:val="00F744B7"/>
    <w:rsid w:val="00F76F91"/>
    <w:rsid w:val="00F81FFE"/>
    <w:rsid w:val="00FA0254"/>
    <w:rsid w:val="00FA7662"/>
    <w:rsid w:val="00FA7E30"/>
    <w:rsid w:val="00FB2A7D"/>
    <w:rsid w:val="00FC3E71"/>
    <w:rsid w:val="00FC4769"/>
    <w:rsid w:val="00FD0185"/>
    <w:rsid w:val="00FD4960"/>
    <w:rsid w:val="00FD58E6"/>
    <w:rsid w:val="00FD67FF"/>
    <w:rsid w:val="00FD7303"/>
    <w:rsid w:val="00FD7AA7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E1B3EEA"/>
  <w15:chartTrackingRefBased/>
  <w15:docId w15:val="{22907152-671C-EF4A-9A7B-FB49B975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74116"/>
    <w:rPr>
      <w:color w:val="808080"/>
    </w:rPr>
  </w:style>
  <w:style w:type="paragraph" w:styleId="a5">
    <w:name w:val="List Paragraph"/>
    <w:basedOn w:val="a"/>
    <w:uiPriority w:val="34"/>
    <w:qFormat/>
    <w:rsid w:val="00104B1A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F352C"/>
  </w:style>
  <w:style w:type="paragraph" w:styleId="a7">
    <w:name w:val="footer"/>
    <w:basedOn w:val="a"/>
    <w:link w:val="Char0"/>
    <w:uiPriority w:val="99"/>
    <w:unhideWhenUsed/>
    <w:rsid w:val="003F35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F352C"/>
  </w:style>
  <w:style w:type="paragraph" w:styleId="a8">
    <w:name w:val="Revision"/>
    <w:hidden/>
    <w:uiPriority w:val="99"/>
    <w:semiHidden/>
    <w:rsid w:val="00EB546F"/>
    <w:pPr>
      <w:jc w:val="left"/>
    </w:pPr>
  </w:style>
  <w:style w:type="paragraph" w:styleId="a9">
    <w:name w:val="Balloon Text"/>
    <w:basedOn w:val="a"/>
    <w:link w:val="Char1"/>
    <w:uiPriority w:val="99"/>
    <w:semiHidden/>
    <w:unhideWhenUsed/>
    <w:rsid w:val="000249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249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ng-Woo</dc:creator>
  <cp:keywords/>
  <dc:description/>
  <cp:lastModifiedBy>YI</cp:lastModifiedBy>
  <cp:revision>3</cp:revision>
  <dcterms:created xsi:type="dcterms:W3CDTF">2022-08-15T14:27:00Z</dcterms:created>
  <dcterms:modified xsi:type="dcterms:W3CDTF">2022-10-22T04:51:00Z</dcterms:modified>
</cp:coreProperties>
</file>